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3D8A" w:rsidRPr="00C2356A" w:rsidRDefault="009553A3" w:rsidP="00DA04AC">
      <w:pPr>
        <w:spacing w:after="0" w:line="240" w:lineRule="auto"/>
        <w:jc w:val="left"/>
        <w:textAlignment w:val="baseline"/>
        <w:rPr>
          <w:rFonts w:ascii="Times New Roman" w:eastAsia="굴림" w:hAnsi="Times New Roman" w:cs="Times New Roman"/>
          <w:kern w:val="0"/>
          <w:sz w:val="24"/>
          <w:szCs w:val="24"/>
        </w:rPr>
      </w:pPr>
      <w:r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  <w:t xml:space="preserve">Supplemental </w:t>
      </w:r>
      <w:r w:rsidR="00C2356A" w:rsidRPr="00C2356A"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  <w:t>T</w:t>
      </w:r>
      <w:r w:rsidR="000176A7"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  <w:t>able</w:t>
      </w:r>
      <w:r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  <w:t xml:space="preserve"> </w:t>
      </w:r>
      <w:r w:rsidR="002960DB"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  <w:t>S4</w:t>
      </w:r>
      <w:r w:rsidR="000176A7"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  <w:t>.</w:t>
      </w:r>
      <w:r w:rsidR="00C93D8A" w:rsidRPr="00C2356A"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  <w:t xml:space="preserve"> </w:t>
      </w:r>
      <w:r w:rsidR="009F24AF" w:rsidRPr="009553A3">
        <w:rPr>
          <w:rFonts w:ascii="Times New Roman" w:eastAsia="굴림" w:hAnsi="Times New Roman" w:cs="Times New Roman"/>
          <w:bCs/>
          <w:kern w:val="0"/>
          <w:sz w:val="24"/>
          <w:szCs w:val="24"/>
        </w:rPr>
        <w:t>Summary of</w:t>
      </w:r>
      <w:r w:rsidR="0082675F" w:rsidRPr="009553A3">
        <w:rPr>
          <w:rFonts w:ascii="Times New Roman" w:eastAsia="굴림" w:hAnsi="Times New Roman" w:cs="Times New Roman"/>
          <w:bCs/>
          <w:kern w:val="0"/>
          <w:sz w:val="24"/>
          <w:szCs w:val="24"/>
        </w:rPr>
        <w:t xml:space="preserve"> global mC data for each strain</w:t>
      </w:r>
    </w:p>
    <w:tbl>
      <w:tblPr>
        <w:tblOverlap w:val="never"/>
        <w:tblW w:w="893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1701"/>
        <w:gridCol w:w="1843"/>
        <w:gridCol w:w="2126"/>
        <w:gridCol w:w="2127"/>
      </w:tblGrid>
      <w:tr w:rsidR="00C2356A" w:rsidRPr="00C2356A" w:rsidTr="00C2356A">
        <w:trPr>
          <w:trHeight w:val="219"/>
        </w:trPr>
        <w:tc>
          <w:tcPr>
            <w:tcW w:w="2835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2356A" w:rsidRPr="009553A3" w:rsidRDefault="00C2356A" w:rsidP="00DA04AC">
            <w:pPr>
              <w:snapToGrid w:val="0"/>
              <w:spacing w:after="0" w:line="240" w:lineRule="auto"/>
              <w:textAlignment w:val="baseline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EP155/2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2356A" w:rsidRPr="009553A3" w:rsidRDefault="00C2356A" w:rsidP="00DA04AC">
            <w:pPr>
              <w:snapToGrid w:val="0"/>
              <w:spacing w:after="0" w:line="240" w:lineRule="auto"/>
              <w:textAlignment w:val="baseline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2" w:space="0" w:color="000000"/>
              <w:left w:val="nil"/>
              <w:bottom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2356A" w:rsidRPr="009553A3" w:rsidRDefault="00C2356A" w:rsidP="00DA04AC">
            <w:pPr>
              <w:snapToGrid w:val="0"/>
              <w:spacing w:after="0" w:line="240" w:lineRule="auto"/>
              <w:textAlignment w:val="baseline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000000"/>
              <w:left w:val="nil"/>
              <w:bottom w:val="single" w:sz="2" w:space="0" w:color="000000"/>
            </w:tcBorders>
          </w:tcPr>
          <w:p w:rsidR="00C2356A" w:rsidRPr="009553A3" w:rsidRDefault="00C2356A" w:rsidP="00DA04AC">
            <w:pPr>
              <w:snapToGrid w:val="0"/>
              <w:spacing w:after="0" w:line="240" w:lineRule="auto"/>
              <w:textAlignment w:val="baseline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</w:tr>
      <w:tr w:rsidR="00C2356A" w:rsidRPr="00C2356A" w:rsidTr="009553A3">
        <w:trPr>
          <w:trHeight w:val="219"/>
        </w:trPr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D60F2" w:rsidRPr="009553A3" w:rsidRDefault="00AD60F2" w:rsidP="009553A3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ontext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2356A" w:rsidRPr="009553A3" w:rsidRDefault="00AD60F2" w:rsidP="00DA04AC">
            <w:pPr>
              <w:snapToGrid w:val="0"/>
              <w:spacing w:after="0" w:line="240" w:lineRule="auto"/>
              <w:textAlignment w:val="baseline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Methylated </w:t>
            </w:r>
          </w:p>
          <w:p w:rsidR="00AD60F2" w:rsidRPr="009553A3" w:rsidRDefault="00AD60F2" w:rsidP="00DA04A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read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2356A" w:rsidRPr="009553A3" w:rsidRDefault="00AD60F2" w:rsidP="00DA04AC">
            <w:pPr>
              <w:snapToGrid w:val="0"/>
              <w:spacing w:after="0" w:line="240" w:lineRule="auto"/>
              <w:textAlignment w:val="baseline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Unmethylated</w:t>
            </w:r>
          </w:p>
          <w:p w:rsidR="00AD60F2" w:rsidRPr="009553A3" w:rsidRDefault="00AD60F2" w:rsidP="00DA04A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read</w:t>
            </w:r>
          </w:p>
        </w:tc>
        <w:tc>
          <w:tcPr>
            <w:tcW w:w="212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9553A3" w:rsidRDefault="00AD60F2" w:rsidP="00DA04AC">
            <w:pPr>
              <w:snapToGrid w:val="0"/>
              <w:spacing w:after="0" w:line="240" w:lineRule="auto"/>
              <w:textAlignment w:val="baseline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Methylation ratio</w:t>
            </w:r>
          </w:p>
          <w:p w:rsidR="00AD60F2" w:rsidRPr="009553A3" w:rsidRDefault="00AD60F2" w:rsidP="00DA04A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a/a+b)</w:t>
            </w:r>
            <w:r w:rsidR="00754A55" w:rsidRPr="009553A3">
              <w:rPr>
                <w:rFonts w:ascii="Times New Roman" w:eastAsia="MS Gothic" w:hAnsi="Times New Roman" w:cs="Times New Roman"/>
                <w:bCs/>
                <w:iCs/>
                <w:color w:val="0D0D0D" w:themeColor="text1" w:themeTint="F2"/>
                <w:sz w:val="24"/>
                <w:szCs w:val="24"/>
              </w:rPr>
              <w:t>×</w:t>
            </w: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212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AD60F2" w:rsidRPr="009553A3" w:rsidRDefault="00AD60F2" w:rsidP="00DA04AC">
            <w:pPr>
              <w:snapToGrid w:val="0"/>
              <w:spacing w:after="0" w:line="240" w:lineRule="auto"/>
              <w:textAlignment w:val="baseline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Number of mC sites</w:t>
            </w:r>
          </w:p>
          <w:p w:rsidR="00AD60F2" w:rsidRPr="009553A3" w:rsidRDefault="00AD60F2" w:rsidP="00DA04AC">
            <w:pPr>
              <w:snapToGrid w:val="0"/>
              <w:spacing w:after="0" w:line="240" w:lineRule="auto"/>
              <w:textAlignment w:val="baseline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%)</w:t>
            </w:r>
            <w:r w:rsidR="00C2356A"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C2356A" w:rsidRPr="00C2356A" w:rsidTr="00C2356A">
        <w:trPr>
          <w:trHeight w:val="219"/>
        </w:trPr>
        <w:tc>
          <w:tcPr>
            <w:tcW w:w="113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04,353,301 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,568,282,094 </w:t>
            </w:r>
          </w:p>
        </w:tc>
        <w:tc>
          <w:tcPr>
            <w:tcW w:w="212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90</w:t>
            </w:r>
          </w:p>
        </w:tc>
        <w:tc>
          <w:tcPr>
            <w:tcW w:w="2127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,410,293 (100%)</w:t>
            </w:r>
          </w:p>
        </w:tc>
      </w:tr>
      <w:tr w:rsidR="00C2356A" w:rsidRPr="00C2356A" w:rsidTr="00C2356A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7,894,26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836,416,91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06,837 (21.8%)</w:t>
            </w:r>
          </w:p>
        </w:tc>
      </w:tr>
      <w:tr w:rsidR="00C2356A" w:rsidRPr="00C2356A" w:rsidTr="00C2356A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H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66,239,87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,493,360,45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,009,758 (71.6%)</w:t>
            </w:r>
          </w:p>
        </w:tc>
      </w:tr>
      <w:tr w:rsidR="00C2356A" w:rsidRPr="00C2356A" w:rsidTr="00C2356A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p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19,154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38,504,720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3,698 (6.6%)</w:t>
            </w:r>
          </w:p>
        </w:tc>
      </w:tr>
      <w:tr w:rsidR="00C2356A" w:rsidRPr="00C2356A" w:rsidTr="00C2356A">
        <w:trPr>
          <w:trHeight w:val="219"/>
        </w:trPr>
        <w:tc>
          <w:tcPr>
            <w:tcW w:w="2835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2356A" w:rsidRPr="009553A3" w:rsidRDefault="00C2356A" w:rsidP="00DA04AC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TdBCK1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2356A" w:rsidRPr="009553A3" w:rsidRDefault="00C2356A" w:rsidP="00DA04AC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2356A" w:rsidRPr="009553A3" w:rsidRDefault="00C2356A" w:rsidP="00DA04AC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2356A" w:rsidRPr="009553A3" w:rsidRDefault="00C2356A" w:rsidP="00DA04AC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</w:tr>
      <w:tr w:rsidR="00C2356A" w:rsidRPr="00C2356A" w:rsidTr="009553A3">
        <w:trPr>
          <w:trHeight w:val="219"/>
        </w:trPr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C2356A" w:rsidRPr="009553A3" w:rsidRDefault="00C2356A" w:rsidP="009553A3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ontext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2356A" w:rsidRPr="009553A3" w:rsidRDefault="00C2356A" w:rsidP="00C2356A">
            <w:pPr>
              <w:snapToGrid w:val="0"/>
              <w:spacing w:after="0" w:line="240" w:lineRule="auto"/>
              <w:textAlignment w:val="baseline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Methylated </w:t>
            </w:r>
          </w:p>
          <w:p w:rsidR="00C2356A" w:rsidRPr="009553A3" w:rsidRDefault="00C2356A" w:rsidP="00C2356A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read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2356A" w:rsidRPr="009553A3" w:rsidRDefault="00C2356A" w:rsidP="00C2356A">
            <w:pPr>
              <w:snapToGrid w:val="0"/>
              <w:spacing w:after="0" w:line="240" w:lineRule="auto"/>
              <w:textAlignment w:val="baseline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Unmethylated </w:t>
            </w:r>
          </w:p>
          <w:p w:rsidR="00C2356A" w:rsidRPr="009553A3" w:rsidRDefault="00C2356A" w:rsidP="00C2356A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read</w:t>
            </w:r>
          </w:p>
        </w:tc>
        <w:tc>
          <w:tcPr>
            <w:tcW w:w="212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2356A" w:rsidRPr="009553A3" w:rsidRDefault="00C2356A" w:rsidP="00C2356A">
            <w:pPr>
              <w:snapToGrid w:val="0"/>
              <w:spacing w:after="0" w:line="240" w:lineRule="auto"/>
              <w:textAlignment w:val="baseline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Methylation ratio</w:t>
            </w:r>
          </w:p>
          <w:p w:rsidR="00C2356A" w:rsidRPr="009553A3" w:rsidRDefault="00C2356A" w:rsidP="00C2356A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a/a+b)</w:t>
            </w:r>
            <w:r w:rsidR="00754A55" w:rsidRPr="009553A3">
              <w:rPr>
                <w:rFonts w:ascii="Times New Roman" w:eastAsia="MS Gothic" w:hAnsi="Times New Roman" w:cs="Times New Roman"/>
                <w:bCs/>
                <w:iCs/>
                <w:color w:val="0D0D0D" w:themeColor="text1" w:themeTint="F2"/>
                <w:sz w:val="24"/>
                <w:szCs w:val="24"/>
              </w:rPr>
              <w:t>×</w:t>
            </w: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212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2356A" w:rsidRPr="009553A3" w:rsidRDefault="00C2356A" w:rsidP="00C2356A">
            <w:pPr>
              <w:snapToGrid w:val="0"/>
              <w:spacing w:after="0" w:line="240" w:lineRule="auto"/>
              <w:textAlignment w:val="baseline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Number of mC sites</w:t>
            </w:r>
          </w:p>
          <w:p w:rsidR="00C2356A" w:rsidRPr="009553A3" w:rsidRDefault="00C2356A" w:rsidP="00C2356A">
            <w:pPr>
              <w:snapToGrid w:val="0"/>
              <w:spacing w:after="0" w:line="240" w:lineRule="auto"/>
              <w:textAlignment w:val="baseline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%)</w:t>
            </w: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C2356A" w:rsidRPr="00C2356A" w:rsidTr="00C2356A">
        <w:trPr>
          <w:trHeight w:val="219"/>
        </w:trPr>
        <w:tc>
          <w:tcPr>
            <w:tcW w:w="113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71,711,693 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,670,102,182 </w:t>
            </w:r>
          </w:p>
        </w:tc>
        <w:tc>
          <w:tcPr>
            <w:tcW w:w="212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62</w:t>
            </w:r>
          </w:p>
        </w:tc>
        <w:tc>
          <w:tcPr>
            <w:tcW w:w="2127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,694,399 (100%)</w:t>
            </w:r>
          </w:p>
        </w:tc>
      </w:tr>
      <w:tr w:rsidR="00C2356A" w:rsidRPr="00C2356A" w:rsidTr="00C2356A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5,312,35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00,820,836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382,817 (22.6%)</w:t>
            </w:r>
          </w:p>
        </w:tc>
      </w:tr>
      <w:tr w:rsidR="00C2356A" w:rsidRPr="00C2356A" w:rsidTr="00C2356A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H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6,210,61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,501,950,808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9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,200,660 (70.9%)</w:t>
            </w:r>
          </w:p>
        </w:tc>
      </w:tr>
      <w:tr w:rsidR="00C2356A" w:rsidRPr="00C2356A" w:rsidTr="00C2356A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p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88,718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67,330,538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10,922 (6.5%)</w:t>
            </w:r>
          </w:p>
        </w:tc>
      </w:tr>
      <w:tr w:rsidR="00C2356A" w:rsidRPr="00C2356A" w:rsidTr="00C2356A">
        <w:trPr>
          <w:trHeight w:val="219"/>
        </w:trPr>
        <w:tc>
          <w:tcPr>
            <w:tcW w:w="2835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2356A" w:rsidRPr="009553A3" w:rsidRDefault="00C2356A" w:rsidP="00DA04AC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TdBCK1-S1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2356A" w:rsidRPr="009553A3" w:rsidRDefault="00C2356A" w:rsidP="00DA04AC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2356A" w:rsidRPr="009553A3" w:rsidRDefault="00C2356A" w:rsidP="00DA04AC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2356A" w:rsidRPr="009553A3" w:rsidRDefault="00C2356A" w:rsidP="00DA04AC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</w:tr>
      <w:tr w:rsidR="00C2356A" w:rsidRPr="00C2356A" w:rsidTr="009553A3">
        <w:trPr>
          <w:trHeight w:val="219"/>
        </w:trPr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C2356A" w:rsidRPr="009553A3" w:rsidRDefault="00C2356A" w:rsidP="009553A3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ontext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2356A" w:rsidRPr="009553A3" w:rsidRDefault="00C2356A" w:rsidP="00C2356A">
            <w:pPr>
              <w:snapToGrid w:val="0"/>
              <w:spacing w:after="0" w:line="240" w:lineRule="auto"/>
              <w:textAlignment w:val="baseline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Methylated </w:t>
            </w:r>
          </w:p>
          <w:p w:rsidR="00C2356A" w:rsidRPr="009553A3" w:rsidRDefault="00C2356A" w:rsidP="00C2356A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read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2356A" w:rsidRPr="009553A3" w:rsidRDefault="00C2356A" w:rsidP="00C2356A">
            <w:pPr>
              <w:snapToGrid w:val="0"/>
              <w:spacing w:after="0" w:line="240" w:lineRule="auto"/>
              <w:textAlignment w:val="baseline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Unmethylated </w:t>
            </w:r>
          </w:p>
          <w:p w:rsidR="00C2356A" w:rsidRPr="009553A3" w:rsidRDefault="00C2356A" w:rsidP="00C2356A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read</w:t>
            </w:r>
          </w:p>
        </w:tc>
        <w:tc>
          <w:tcPr>
            <w:tcW w:w="212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54A55" w:rsidRPr="009553A3" w:rsidRDefault="00754A55" w:rsidP="00754A55">
            <w:pPr>
              <w:snapToGrid w:val="0"/>
              <w:spacing w:after="0" w:line="240" w:lineRule="auto"/>
              <w:textAlignment w:val="baseline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Methylation ratio</w:t>
            </w:r>
          </w:p>
          <w:p w:rsidR="00C2356A" w:rsidRPr="009553A3" w:rsidRDefault="00754A55" w:rsidP="00754A55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a/a+b)</w:t>
            </w:r>
            <w:r w:rsidRPr="009553A3">
              <w:rPr>
                <w:rFonts w:ascii="Times New Roman" w:eastAsia="MS Gothic" w:hAnsi="Times New Roman" w:cs="Times New Roman"/>
                <w:bCs/>
                <w:iCs/>
                <w:color w:val="0D0D0D" w:themeColor="text1" w:themeTint="F2"/>
                <w:sz w:val="24"/>
                <w:szCs w:val="24"/>
              </w:rPr>
              <w:t>×</w:t>
            </w: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212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2356A" w:rsidRPr="009553A3" w:rsidRDefault="00C2356A" w:rsidP="00C2356A">
            <w:pPr>
              <w:snapToGrid w:val="0"/>
              <w:spacing w:after="0" w:line="240" w:lineRule="auto"/>
              <w:textAlignment w:val="baseline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Number of mC sites</w:t>
            </w:r>
          </w:p>
          <w:p w:rsidR="00C2356A" w:rsidRPr="009553A3" w:rsidRDefault="00C2356A" w:rsidP="00C2356A">
            <w:pPr>
              <w:snapToGrid w:val="0"/>
              <w:spacing w:after="0" w:line="240" w:lineRule="auto"/>
              <w:textAlignment w:val="baseline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%)</w:t>
            </w: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C2356A" w:rsidRPr="00C2356A" w:rsidTr="00C2356A">
        <w:trPr>
          <w:trHeight w:val="219"/>
        </w:trPr>
        <w:tc>
          <w:tcPr>
            <w:tcW w:w="113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6,622,678 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,687,246,174 </w:t>
            </w:r>
          </w:p>
        </w:tc>
        <w:tc>
          <w:tcPr>
            <w:tcW w:w="212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98</w:t>
            </w:r>
          </w:p>
        </w:tc>
        <w:tc>
          <w:tcPr>
            <w:tcW w:w="2127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,575,942 (100%)</w:t>
            </w:r>
          </w:p>
        </w:tc>
      </w:tr>
      <w:tr w:rsidR="00C2356A" w:rsidRPr="00C2356A" w:rsidTr="00C2356A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3,359,15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,252,694,43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352,889 (22.4%)</w:t>
            </w:r>
          </w:p>
        </w:tc>
      </w:tr>
      <w:tr w:rsidR="00C2356A" w:rsidRPr="00C2356A" w:rsidTr="00C2356A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H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3,049,53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,023,990,1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,082,083 (68.7%)</w:t>
            </w:r>
          </w:p>
        </w:tc>
      </w:tr>
      <w:tr w:rsidR="00C2356A" w:rsidRPr="00C2356A" w:rsidTr="00C2356A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p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13,987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10,561,644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40,970 (8.9%)</w:t>
            </w:r>
          </w:p>
        </w:tc>
      </w:tr>
      <w:tr w:rsidR="00C2356A" w:rsidRPr="00C2356A" w:rsidTr="00C2356A">
        <w:trPr>
          <w:trHeight w:val="219"/>
        </w:trPr>
        <w:tc>
          <w:tcPr>
            <w:tcW w:w="2835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2356A" w:rsidRPr="009553A3" w:rsidRDefault="00C2356A" w:rsidP="00DA04AC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TcBCK1-S1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2356A" w:rsidRPr="009553A3" w:rsidRDefault="00C2356A" w:rsidP="00DA04AC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2356A" w:rsidRPr="009553A3" w:rsidRDefault="00C2356A" w:rsidP="00DA04AC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2356A" w:rsidRPr="009553A3" w:rsidRDefault="00C2356A" w:rsidP="00DA04AC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</w:tr>
      <w:tr w:rsidR="00C2356A" w:rsidRPr="00C2356A" w:rsidTr="009553A3">
        <w:trPr>
          <w:trHeight w:val="219"/>
        </w:trPr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C2356A" w:rsidRPr="009553A3" w:rsidRDefault="00C2356A" w:rsidP="009553A3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ontext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2356A" w:rsidRPr="009553A3" w:rsidRDefault="00C2356A" w:rsidP="00C2356A">
            <w:pPr>
              <w:snapToGrid w:val="0"/>
              <w:spacing w:after="0" w:line="240" w:lineRule="auto"/>
              <w:textAlignment w:val="baseline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Methylated </w:t>
            </w:r>
          </w:p>
          <w:p w:rsidR="00C2356A" w:rsidRPr="009553A3" w:rsidRDefault="00C2356A" w:rsidP="00C2356A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read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2356A" w:rsidRPr="009553A3" w:rsidRDefault="00C2356A" w:rsidP="00C2356A">
            <w:pPr>
              <w:snapToGrid w:val="0"/>
              <w:spacing w:after="0" w:line="240" w:lineRule="auto"/>
              <w:textAlignment w:val="baseline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Unmethylated </w:t>
            </w:r>
          </w:p>
          <w:p w:rsidR="00C2356A" w:rsidRPr="009553A3" w:rsidRDefault="00C2356A" w:rsidP="00C2356A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read</w:t>
            </w:r>
          </w:p>
        </w:tc>
        <w:tc>
          <w:tcPr>
            <w:tcW w:w="212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54A55" w:rsidRPr="009553A3" w:rsidRDefault="00754A55" w:rsidP="00754A55">
            <w:pPr>
              <w:snapToGrid w:val="0"/>
              <w:spacing w:after="0" w:line="240" w:lineRule="auto"/>
              <w:textAlignment w:val="baseline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Methylation ratio</w:t>
            </w:r>
          </w:p>
          <w:p w:rsidR="00C2356A" w:rsidRPr="009553A3" w:rsidRDefault="00754A55" w:rsidP="00754A55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a/a+b)</w:t>
            </w:r>
            <w:r w:rsidRPr="009553A3">
              <w:rPr>
                <w:rFonts w:ascii="Times New Roman" w:eastAsia="MS Gothic" w:hAnsi="Times New Roman" w:cs="Times New Roman"/>
                <w:bCs/>
                <w:iCs/>
                <w:color w:val="0D0D0D" w:themeColor="text1" w:themeTint="F2"/>
                <w:sz w:val="24"/>
                <w:szCs w:val="24"/>
              </w:rPr>
              <w:t>×</w:t>
            </w: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212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2356A" w:rsidRPr="009553A3" w:rsidRDefault="00C2356A" w:rsidP="00C2356A">
            <w:pPr>
              <w:snapToGrid w:val="0"/>
              <w:spacing w:after="0" w:line="240" w:lineRule="auto"/>
              <w:textAlignment w:val="baseline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Number of mC sites</w:t>
            </w:r>
          </w:p>
          <w:p w:rsidR="00C2356A" w:rsidRPr="009553A3" w:rsidRDefault="00C2356A" w:rsidP="00C2356A">
            <w:pPr>
              <w:snapToGrid w:val="0"/>
              <w:spacing w:after="0" w:line="240" w:lineRule="auto"/>
              <w:textAlignment w:val="baseline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%)</w:t>
            </w:r>
            <w:r w:rsidRPr="009553A3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C2356A" w:rsidRPr="00C2356A" w:rsidTr="00C2356A">
        <w:trPr>
          <w:trHeight w:val="219"/>
        </w:trPr>
        <w:tc>
          <w:tcPr>
            <w:tcW w:w="113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62,717,567 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,907,734,272 </w:t>
            </w:r>
          </w:p>
        </w:tc>
        <w:tc>
          <w:tcPr>
            <w:tcW w:w="212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11</w:t>
            </w:r>
          </w:p>
        </w:tc>
        <w:tc>
          <w:tcPr>
            <w:tcW w:w="2127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,576,653 (100%)</w:t>
            </w:r>
          </w:p>
        </w:tc>
      </w:tr>
      <w:tr w:rsidR="00C2356A" w:rsidRPr="00C2356A" w:rsidTr="00C2356A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3,308,12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94,084,23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351,068 (22.3%)</w:t>
            </w:r>
          </w:p>
        </w:tc>
      </w:tr>
      <w:tr w:rsidR="00C2356A" w:rsidRPr="00C2356A" w:rsidTr="00C2356A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H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9,215,04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,597,202,078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4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,104,315 (70.1%)</w:t>
            </w:r>
          </w:p>
        </w:tc>
      </w:tr>
      <w:tr w:rsidR="00C2356A" w:rsidRPr="00C2356A" w:rsidTr="00C2356A">
        <w:trPr>
          <w:trHeight w:val="34"/>
        </w:trPr>
        <w:tc>
          <w:tcPr>
            <w:tcW w:w="113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p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94,404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16,447,964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AD60F2" w:rsidRPr="00C2356A" w:rsidRDefault="00AD60F2" w:rsidP="00DA04AC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2356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20,970 (7.7%)</w:t>
            </w:r>
          </w:p>
        </w:tc>
      </w:tr>
    </w:tbl>
    <w:p w:rsidR="00910455" w:rsidRPr="00C2356A" w:rsidRDefault="00A70FAD" w:rsidP="001944CB">
      <w:pPr>
        <w:snapToGrid w:val="0"/>
        <w:spacing w:after="0" w:line="240" w:lineRule="auto"/>
        <w:textAlignment w:val="baseline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C2356A">
        <w:rPr>
          <w:rFonts w:ascii="Times New Roman" w:eastAsia="Arial Unicode MS" w:hAnsi="Times New Roman" w:cs="Times New Roman"/>
          <w:kern w:val="0"/>
          <w:sz w:val="24"/>
          <w:szCs w:val="24"/>
        </w:rPr>
        <w:t>Strains are indicated at the top of the corresponding table.</w:t>
      </w:r>
    </w:p>
    <w:p w:rsidR="00A70FAD" w:rsidRPr="00C2356A" w:rsidRDefault="002960DB" w:rsidP="00A70FAD">
      <w:pPr>
        <w:snapToGrid w:val="0"/>
        <w:spacing w:after="0" w:line="240" w:lineRule="auto"/>
        <w:textAlignment w:val="baseline"/>
        <w:rPr>
          <w:rFonts w:ascii="Times New Roman" w:eastAsia="굴림" w:hAnsi="Times New Roman" w:cs="Times New Roman"/>
          <w:kern w:val="0"/>
          <w:sz w:val="24"/>
          <w:szCs w:val="24"/>
        </w:rPr>
      </w:pPr>
      <w:r>
        <w:rPr>
          <w:rFonts w:ascii="Times New Roman" w:eastAsia="굴림" w:hAnsi="Times New Roman" w:cs="Times New Roman"/>
          <w:kern w:val="0"/>
          <w:sz w:val="24"/>
          <w:szCs w:val="24"/>
        </w:rPr>
        <w:t>*</w:t>
      </w:r>
      <w:bookmarkStart w:id="0" w:name="_GoBack"/>
      <w:bookmarkEnd w:id="0"/>
      <w:r w:rsidR="00A70FAD" w:rsidRPr="00C2356A">
        <w:rPr>
          <w:rFonts w:ascii="Times New Roman" w:eastAsia="굴림" w:hAnsi="Times New Roman" w:cs="Times New Roman"/>
          <w:kern w:val="0"/>
          <w:sz w:val="24"/>
          <w:szCs w:val="24"/>
        </w:rPr>
        <w:t>Methylation ratio: methylated read/(methylated read+unmethylated read)</w:t>
      </w:r>
      <w:r w:rsidR="00754A55" w:rsidRPr="009B1735">
        <w:rPr>
          <w:rFonts w:eastAsia="MS Gothic"/>
          <w:bCs/>
          <w:iCs/>
          <w:color w:val="0D0D0D" w:themeColor="text1" w:themeTint="F2"/>
          <w:sz w:val="24"/>
          <w:szCs w:val="24"/>
        </w:rPr>
        <w:t>×</w:t>
      </w:r>
      <w:r w:rsidR="00A70FAD" w:rsidRPr="00C2356A">
        <w:rPr>
          <w:rFonts w:ascii="Times New Roman" w:eastAsia="굴림" w:hAnsi="Times New Roman" w:cs="Times New Roman"/>
          <w:kern w:val="0"/>
          <w:sz w:val="24"/>
          <w:szCs w:val="24"/>
        </w:rPr>
        <w:t>100</w:t>
      </w:r>
      <w:r w:rsidR="00C2356A" w:rsidRPr="00C2356A">
        <w:rPr>
          <w:rFonts w:ascii="Times New Roman" w:eastAsia="굴림" w:hAnsi="Times New Roman" w:cs="Times New Roman"/>
          <w:kern w:val="0"/>
          <w:sz w:val="24"/>
          <w:szCs w:val="24"/>
        </w:rPr>
        <w:t>.</w:t>
      </w:r>
    </w:p>
    <w:p w:rsidR="00AD60F2" w:rsidRPr="00C2356A" w:rsidRDefault="002960DB">
      <w:pPr>
        <w:snapToGrid w:val="0"/>
        <w:spacing w:after="0" w:line="240" w:lineRule="auto"/>
        <w:textAlignment w:val="baseline"/>
        <w:rPr>
          <w:rFonts w:ascii="Times New Roman" w:eastAsia="굴림" w:hAnsi="Times New Roman" w:cs="Times New Roman"/>
          <w:kern w:val="0"/>
          <w:sz w:val="24"/>
          <w:szCs w:val="24"/>
        </w:rPr>
      </w:pPr>
      <w:r>
        <w:rPr>
          <w:rFonts w:ascii="Times New Roman" w:eastAsia="굴림" w:hAnsi="Times New Roman" w:cs="Times New Roman"/>
          <w:kern w:val="0"/>
          <w:sz w:val="24"/>
          <w:szCs w:val="24"/>
        </w:rPr>
        <w:t>*</w:t>
      </w:r>
      <w:r w:rsidR="00A70FAD" w:rsidRPr="00C2356A">
        <w:rPr>
          <w:rFonts w:ascii="Times New Roman" w:eastAsia="굴림" w:hAnsi="Times New Roman" w:cs="Times New Roman"/>
          <w:kern w:val="0"/>
          <w:sz w:val="24"/>
          <w:szCs w:val="24"/>
        </w:rPr>
        <w:t>EP155/2 &gt; TdBCK1 &gt; TcBCK1-S1 &gt; TdBCK1-S1</w:t>
      </w:r>
      <w:r w:rsidR="00C2356A" w:rsidRPr="00C2356A">
        <w:rPr>
          <w:rFonts w:ascii="Times New Roman" w:eastAsia="굴림" w:hAnsi="Times New Roman" w:cs="Times New Roman"/>
          <w:kern w:val="0"/>
          <w:sz w:val="24"/>
          <w:szCs w:val="24"/>
        </w:rPr>
        <w:t>.</w:t>
      </w:r>
    </w:p>
    <w:p w:rsidR="00A70FAD" w:rsidRPr="00C2356A" w:rsidRDefault="00C2356A">
      <w:pPr>
        <w:snapToGrid w:val="0"/>
        <w:spacing w:after="0" w:line="240" w:lineRule="auto"/>
        <w:textAlignment w:val="baseline"/>
        <w:rPr>
          <w:rFonts w:ascii="Times New Roman" w:eastAsia="굴림" w:hAnsi="Times New Roman" w:cs="Times New Roman"/>
          <w:kern w:val="0"/>
          <w:sz w:val="24"/>
          <w:szCs w:val="24"/>
        </w:rPr>
      </w:pPr>
      <w:r>
        <w:rPr>
          <w:rFonts w:ascii="Times New Roman" w:eastAsia="굴림" w:hAnsi="Times New Roman" w:cs="Times New Roman"/>
          <w:kern w:val="0"/>
          <w:sz w:val="24"/>
          <w:szCs w:val="24"/>
          <w:vertAlign w:val="superscript"/>
        </w:rPr>
        <w:t>a</w:t>
      </w:r>
      <w:r w:rsidR="00A70FAD" w:rsidRPr="00C2356A">
        <w:rPr>
          <w:rFonts w:ascii="Times New Roman" w:eastAsia="굴림" w:hAnsi="Times New Roman" w:cs="Times New Roman"/>
          <w:kern w:val="0"/>
          <w:sz w:val="24"/>
          <w:szCs w:val="24"/>
        </w:rPr>
        <w:t>Proportion of the different DNA context within the whole mC sites.</w:t>
      </w:r>
    </w:p>
    <w:sectPr w:rsidR="00A70FAD" w:rsidRPr="00C2356A" w:rsidSect="009553A3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0996" w:rsidRDefault="00A50996" w:rsidP="00972C25">
      <w:pPr>
        <w:spacing w:after="0" w:line="240" w:lineRule="auto"/>
      </w:pPr>
      <w:r>
        <w:separator/>
      </w:r>
    </w:p>
  </w:endnote>
  <w:endnote w:type="continuationSeparator" w:id="0">
    <w:p w:rsidR="00A50996" w:rsidRDefault="00A50996" w:rsidP="00972C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0996" w:rsidRDefault="00A50996" w:rsidP="00972C25">
      <w:pPr>
        <w:spacing w:after="0" w:line="240" w:lineRule="auto"/>
      </w:pPr>
      <w:r>
        <w:separator/>
      </w:r>
    </w:p>
  </w:footnote>
  <w:footnote w:type="continuationSeparator" w:id="0">
    <w:p w:rsidR="00A50996" w:rsidRDefault="00A50996" w:rsidP="00972C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D27D92"/>
    <w:multiLevelType w:val="hybridMultilevel"/>
    <w:tmpl w:val="83BC2DC2"/>
    <w:lvl w:ilvl="0" w:tplc="F66E7AD4">
      <w:numFmt w:val="bullet"/>
      <w:lvlText w:val=""/>
      <w:lvlJc w:val="left"/>
      <w:pPr>
        <w:ind w:left="760" w:hanging="360"/>
      </w:pPr>
      <w:rPr>
        <w:rFonts w:ascii="Wingdings" w:eastAsia="Arial Unicode MS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D8A"/>
    <w:rsid w:val="000176A7"/>
    <w:rsid w:val="00067C74"/>
    <w:rsid w:val="001944CB"/>
    <w:rsid w:val="002517D1"/>
    <w:rsid w:val="0027793D"/>
    <w:rsid w:val="002960DB"/>
    <w:rsid w:val="002A53EE"/>
    <w:rsid w:val="00300E8F"/>
    <w:rsid w:val="003843A2"/>
    <w:rsid w:val="006570BF"/>
    <w:rsid w:val="00667E27"/>
    <w:rsid w:val="00754A55"/>
    <w:rsid w:val="0082675F"/>
    <w:rsid w:val="00910455"/>
    <w:rsid w:val="009553A3"/>
    <w:rsid w:val="00967B47"/>
    <w:rsid w:val="00972C25"/>
    <w:rsid w:val="009F24AF"/>
    <w:rsid w:val="00A50996"/>
    <w:rsid w:val="00A70FAD"/>
    <w:rsid w:val="00AD60F2"/>
    <w:rsid w:val="00B27999"/>
    <w:rsid w:val="00BA40EF"/>
    <w:rsid w:val="00C2356A"/>
    <w:rsid w:val="00C93D8A"/>
    <w:rsid w:val="00D26B4D"/>
    <w:rsid w:val="00D46E5C"/>
    <w:rsid w:val="00DA04AC"/>
    <w:rsid w:val="00FB4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132F758F-9FCA-45EC-BD5E-CC3C0C62A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C93D8A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3">
    <w:name w:val="바탕글"/>
    <w:basedOn w:val="a"/>
    <w:rsid w:val="00C93D8A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972C2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72C25"/>
  </w:style>
  <w:style w:type="paragraph" w:styleId="a5">
    <w:name w:val="footer"/>
    <w:basedOn w:val="a"/>
    <w:link w:val="Char0"/>
    <w:uiPriority w:val="99"/>
    <w:unhideWhenUsed/>
    <w:rsid w:val="00972C2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72C25"/>
  </w:style>
  <w:style w:type="paragraph" w:styleId="a6">
    <w:name w:val="List Paragraph"/>
    <w:basedOn w:val="a"/>
    <w:uiPriority w:val="34"/>
    <w:qFormat/>
    <w:rsid w:val="00A70FAD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341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4.DOCX</DocumentId>
    <TitleName xmlns="fa52ae8b-2b36-4137-9bde-d98e18ca3240">Table 4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4540F96-F338-49E5-AE50-E56B0C8CE309}"/>
</file>

<file path=customXml/itemProps2.xml><?xml version="1.0" encoding="utf-8"?>
<ds:datastoreItem xmlns:ds="http://schemas.openxmlformats.org/officeDocument/2006/customXml" ds:itemID="{4BEB2CCE-F4B7-4F68-AEC6-2228BB99F53F}"/>
</file>

<file path=customXml/itemProps3.xml><?xml version="1.0" encoding="utf-8"?>
<ds:datastoreItem xmlns:ds="http://schemas.openxmlformats.org/officeDocument/2006/customXml" ds:itemID="{06E58A72-0965-4ECA-9800-400AFEF029F4}"/>
</file>

<file path=customXml/itemProps4.xml><?xml version="1.0" encoding="utf-8"?>
<ds:datastoreItem xmlns:ds="http://schemas.openxmlformats.org/officeDocument/2006/customXml" ds:itemID="{7C80904F-2C97-4CEC-A7FC-77D0C441AC5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1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17-08-30T06:33:00Z</dcterms:created>
  <dcterms:modified xsi:type="dcterms:W3CDTF">2017-08-30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